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FDAD1" w14:textId="2150506B" w:rsidR="00CA01F0" w:rsidRDefault="00CA01F0" w:rsidP="00CA01F0">
      <w:pPr>
        <w:spacing w:after="120" w:line="259" w:lineRule="auto"/>
        <w:rPr>
          <w:rFonts w:asciiTheme="minorHAnsi" w:hAnsiTheme="minorHAnsi"/>
          <w:b/>
          <w:bCs/>
        </w:rPr>
      </w:pPr>
      <w:r>
        <w:rPr>
          <w:rFonts w:asciiTheme="minorHAnsi" w:hAnsiTheme="minorHAnsi"/>
          <w:b/>
          <w:bCs/>
        </w:rPr>
        <w:t>Box 1</w:t>
      </w:r>
      <w:r w:rsidRPr="00D44625">
        <w:rPr>
          <w:rFonts w:asciiTheme="minorHAnsi" w:hAnsiTheme="minorHAnsi"/>
          <w:b/>
          <w:bCs/>
        </w:rPr>
        <w:t>:  T</w:t>
      </w:r>
      <w:r w:rsidR="004C31E4">
        <w:rPr>
          <w:rFonts w:asciiTheme="minorHAnsi" w:hAnsiTheme="minorHAnsi"/>
          <w:b/>
          <w:bCs/>
        </w:rPr>
        <w:t>heoretical (T</w:t>
      </w:r>
      <w:r w:rsidRPr="00D44625">
        <w:rPr>
          <w:rFonts w:asciiTheme="minorHAnsi" w:hAnsiTheme="minorHAnsi"/>
          <w:b/>
          <w:bCs/>
        </w:rPr>
        <w:t>DF</w:t>
      </w:r>
      <w:r w:rsidR="004C31E4">
        <w:rPr>
          <w:rFonts w:asciiTheme="minorHAnsi" w:hAnsiTheme="minorHAnsi"/>
          <w:b/>
          <w:bCs/>
        </w:rPr>
        <w:t>)</w:t>
      </w:r>
      <w:r w:rsidRPr="00D44625">
        <w:rPr>
          <w:rFonts w:asciiTheme="minorHAnsi" w:hAnsiTheme="minorHAnsi"/>
          <w:b/>
          <w:bCs/>
        </w:rPr>
        <w:t xml:space="preserve"> domains</w:t>
      </w:r>
      <w:r>
        <w:rPr>
          <w:rFonts w:asciiTheme="minorHAnsi" w:hAnsiTheme="minorHAnsi"/>
          <w:b/>
          <w:bCs/>
        </w:rPr>
        <w:t>, descriptions &amp; sub themes</w:t>
      </w:r>
    </w:p>
    <w:tbl>
      <w:tblPr>
        <w:tblW w:w="15583" w:type="dxa"/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2830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CA01F0" w:rsidRPr="00E55CA9" w14:paraId="4A53EBCD" w14:textId="77777777" w:rsidTr="005671D2">
        <w:trPr>
          <w:trHeight w:val="142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E8A6149" w14:textId="77777777" w:rsidR="00CA01F0" w:rsidRPr="00E55CA9" w:rsidRDefault="00CA01F0" w:rsidP="005671D2">
            <w:pPr>
              <w:widowControl/>
              <w:autoSpaceDE/>
              <w:autoSpaceDN/>
              <w:textAlignment w:val="top"/>
              <w:rPr>
                <w:rFonts w:eastAsia="Times New Roman"/>
                <w:sz w:val="16"/>
                <w:szCs w:val="16"/>
                <w:lang w:eastAsia="en-GB"/>
              </w:rPr>
            </w:pPr>
            <w:r w:rsidRPr="00E55CA9">
              <w:rPr>
                <w:rFonts w:ascii="Aptos" w:eastAsia="Times New Roman" w:hAnsi="Aptos"/>
                <w:b/>
                <w:bCs/>
                <w:noProof/>
                <w:color w:val="000000"/>
                <w:kern w:val="24"/>
                <w:sz w:val="16"/>
                <w:szCs w:val="16"/>
                <w:lang w:eastAsia="en-GB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BE31105" wp14:editId="4110B7E5">
                      <wp:simplePos x="0" y="0"/>
                      <wp:positionH relativeFrom="column">
                        <wp:posOffset>633730</wp:posOffset>
                      </wp:positionH>
                      <wp:positionV relativeFrom="paragraph">
                        <wp:posOffset>14605</wp:posOffset>
                      </wp:positionV>
                      <wp:extent cx="209550" cy="120650"/>
                      <wp:effectExtent l="0" t="19050" r="38100" b="31750"/>
                      <wp:wrapNone/>
                      <wp:docPr id="875542994" name="Arrow: Righ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20650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25F579F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Arrow: Right 2" o:spid="_x0000_s1026" type="#_x0000_t13" style="position:absolute;margin-left:49.9pt;margin-top:1.15pt;width:16.5pt;height: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" adj="15382" fillcolor="#156082 [3204]" strokecolor="#030e13 [484]" strokeweight="1pt"/>
                  </w:pict>
                </mc:Fallback>
              </mc:AlternateContent>
            </w:r>
            <w:r w:rsidRPr="00E55CA9">
              <w:rPr>
                <w:rFonts w:ascii="Aptos" w:eastAsia="Times New Roman" w:hAnsi="Aptos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TDF DOMAIN </w:t>
            </w:r>
          </w:p>
        </w:tc>
        <w:tc>
          <w:tcPr>
            <w:tcW w:w="2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C313CB" w14:textId="77777777" w:rsidR="00CA01F0" w:rsidRPr="00E55CA9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E55CA9">
              <w:rPr>
                <w:rFonts w:asciiTheme="minorHAnsi" w:hAnsiTheme="minorHAnsi"/>
                <w:b/>
                <w:bCs/>
                <w:sz w:val="16"/>
                <w:szCs w:val="16"/>
              </w:rPr>
              <w:t>KNOWLEDGE &amp; SKILLS applied to care of moderate-to-severe A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DB50A0" w14:textId="77777777" w:rsidR="00CA01F0" w:rsidRPr="00E55CA9" w:rsidRDefault="00CA01F0" w:rsidP="005671D2">
            <w:pPr>
              <w:spacing w:after="80" w:line="259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55CA9">
              <w:rPr>
                <w:rFonts w:asciiTheme="minorHAnsi" w:hAnsiTheme="minorHAnsi"/>
                <w:b/>
                <w:bCs/>
                <w:sz w:val="16"/>
                <w:szCs w:val="16"/>
              </w:rPr>
              <w:t>MEMORY, ATTENTION &amp; DECISION PROCESSES involved in care for moderate-to-severe A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B0E9F5" w14:textId="77777777" w:rsidR="00CA01F0" w:rsidRPr="00E55CA9" w:rsidRDefault="00CA01F0" w:rsidP="005671D2">
            <w:pPr>
              <w:spacing w:line="259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55CA9">
              <w:rPr>
                <w:rFonts w:asciiTheme="minorHAnsi" w:hAnsiTheme="minorHAnsi"/>
                <w:b/>
                <w:bCs/>
                <w:sz w:val="16"/>
                <w:szCs w:val="16"/>
              </w:rPr>
              <w:t>BELIEFS ABOUT CAPABILITIES in respect of care for moderate-to-severe AD</w:t>
            </w:r>
          </w:p>
          <w:p w14:paraId="2D0C420F" w14:textId="77777777" w:rsidR="00CA01F0" w:rsidRPr="00E55CA9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4EFC0F" w14:textId="77777777" w:rsidR="00CA01F0" w:rsidRPr="00E55CA9" w:rsidRDefault="00CA01F0" w:rsidP="005671D2">
            <w:pPr>
              <w:spacing w:after="80" w:line="259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55CA9">
              <w:rPr>
                <w:rFonts w:asciiTheme="minorHAnsi" w:hAnsiTheme="minorHAnsi"/>
                <w:b/>
                <w:bCs/>
                <w:sz w:val="16"/>
                <w:szCs w:val="16"/>
              </w:rPr>
              <w:t>BELIEFS ABOUT CONSEQUENCES of modifying current GP responsibilities for moderate-to-severe A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28B7A5" w14:textId="77777777" w:rsidR="00CA01F0" w:rsidRPr="00E55CA9" w:rsidRDefault="00CA01F0" w:rsidP="005671D2">
            <w:pPr>
              <w:spacing w:line="259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55CA9">
              <w:rPr>
                <w:rFonts w:asciiTheme="minorHAnsi" w:hAnsiTheme="minorHAnsi"/>
                <w:b/>
                <w:bCs/>
                <w:sz w:val="16"/>
                <w:szCs w:val="16"/>
              </w:rPr>
              <w:t>Alignment of SOCIAL PROFESSIONAL ROLE &amp; IDENTITY with care pathways</w:t>
            </w:r>
          </w:p>
          <w:p w14:paraId="5C1A19DE" w14:textId="77777777" w:rsidR="00CA01F0" w:rsidRPr="00E55CA9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5F4D2F" w14:textId="77777777" w:rsidR="00CA01F0" w:rsidRPr="00E55CA9" w:rsidRDefault="00CA01F0" w:rsidP="005671D2">
            <w:pPr>
              <w:spacing w:line="259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55CA9">
              <w:rPr>
                <w:rFonts w:asciiTheme="minorHAnsi" w:hAnsiTheme="minorHAnsi"/>
                <w:b/>
                <w:bCs/>
                <w:sz w:val="16"/>
                <w:szCs w:val="16"/>
              </w:rPr>
              <w:t>Impact of ENVIRONMENTAL CONTEXT &amp; RESOURCES on care pathways</w:t>
            </w:r>
          </w:p>
          <w:p w14:paraId="132107BA" w14:textId="77777777" w:rsidR="00CA01F0" w:rsidRPr="00E55CA9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322396" w14:textId="77777777" w:rsidR="00CA01F0" w:rsidRPr="00E55CA9" w:rsidRDefault="00CA01F0" w:rsidP="005671D2">
            <w:pPr>
              <w:spacing w:line="259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55CA9">
              <w:rPr>
                <w:rFonts w:asciiTheme="minorHAnsi" w:hAnsiTheme="minorHAnsi"/>
                <w:b/>
                <w:bCs/>
                <w:sz w:val="16"/>
                <w:szCs w:val="16"/>
              </w:rPr>
              <w:t>SOCIAL INFLUENCES impacting attitudes towards AD care pathways</w:t>
            </w:r>
          </w:p>
          <w:p w14:paraId="1F8C3A77" w14:textId="77777777" w:rsidR="00CA01F0" w:rsidRPr="00E55CA9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AB9C34" w14:textId="77777777" w:rsidR="00CA01F0" w:rsidRPr="00E55CA9" w:rsidRDefault="00CA01F0" w:rsidP="005671D2">
            <w:pPr>
              <w:spacing w:line="259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55CA9">
              <w:rPr>
                <w:rFonts w:asciiTheme="minorHAnsi" w:hAnsiTheme="minorHAnsi"/>
                <w:b/>
                <w:bCs/>
                <w:sz w:val="16"/>
                <w:szCs w:val="16"/>
              </w:rPr>
              <w:t>REINFORCEMENT of beliefs about existing and future care pathways</w:t>
            </w:r>
          </w:p>
          <w:p w14:paraId="0F9460D8" w14:textId="77777777" w:rsidR="00CA01F0" w:rsidRPr="00E55CA9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CA01F0" w:rsidRPr="00F20E33" w14:paraId="54A36277" w14:textId="77777777" w:rsidTr="005671D2">
        <w:trPr>
          <w:trHeight w:val="224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089ED32" w14:textId="77777777" w:rsidR="00CA01F0" w:rsidRPr="00F20E33" w:rsidRDefault="00CA01F0" w:rsidP="005671D2">
            <w:pPr>
              <w:widowControl/>
              <w:autoSpaceDE/>
              <w:autoSpaceDN/>
              <w:textAlignment w:val="top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 </w:t>
            </w:r>
            <w:r w:rsidRPr="00312846">
              <w:rPr>
                <w:rFonts w:ascii="Aptos" w:eastAsia="Times New Roman" w:hAnsi="Aptos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Description </w:t>
            </w:r>
            <w:r w:rsidRPr="00312846">
              <w:rPr>
                <w:rFonts w:ascii="Aptos" w:eastAsia="Times New Roman" w:hAnsi="Aptos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&amp; example constru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65D42DA" w14:textId="77777777" w:rsidR="00CA01F0" w:rsidRDefault="00CA01F0" w:rsidP="005671D2">
            <w:pPr>
              <w:widowControl/>
              <w:autoSpaceDE/>
              <w:autoSpaceDN/>
              <w:spacing w:after="120"/>
              <w:textAlignment w:val="top"/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An awareness of the existence of something:</w:t>
            </w:r>
          </w:p>
          <w:p w14:paraId="12DA54B4" w14:textId="77777777" w:rsidR="00CA01F0" w:rsidRPr="00F20E33" w:rsidRDefault="00CA01F0" w:rsidP="005671D2">
            <w:pPr>
              <w:widowControl/>
              <w:autoSpaceDE/>
              <w:autoSpaceDN/>
              <w:spacing w:after="120"/>
              <w:textAlignment w:val="top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Knowledge about a condition</w:t>
            </w:r>
            <w:r w:rsidRPr="00F20E33">
              <w:rPr>
                <w:rFonts w:ascii="Aptos" w:eastAsia="Times New Roman" w:hAnsi="Aptos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br/>
              <w:t>Procedural knowled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CF03702" w14:textId="77777777" w:rsidR="00CA01F0" w:rsidRDefault="00CA01F0" w:rsidP="005671D2">
            <w:pPr>
              <w:widowControl/>
              <w:autoSpaceDE/>
              <w:autoSpaceDN/>
              <w:spacing w:after="120"/>
              <w:textAlignment w:val="top"/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An ability or proficiency acquired through practice:</w:t>
            </w:r>
          </w:p>
          <w:p w14:paraId="067B3BB8" w14:textId="77777777" w:rsidR="00CA01F0" w:rsidRPr="00F20E33" w:rsidRDefault="00CA01F0" w:rsidP="005671D2">
            <w:pPr>
              <w:widowControl/>
              <w:autoSpaceDE/>
              <w:autoSpaceDN/>
              <w:spacing w:after="120"/>
              <w:textAlignment w:val="top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Competence</w:t>
            </w:r>
            <w:r w:rsidRPr="00F20E33">
              <w:rPr>
                <w:rFonts w:ascii="Aptos" w:eastAsia="Times New Roman" w:hAnsi="Aptos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br/>
              <w:t>Interpersonal skil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0AEBC37" w14:textId="77777777" w:rsidR="00CA01F0" w:rsidRDefault="00CA01F0" w:rsidP="005671D2">
            <w:pPr>
              <w:widowControl/>
              <w:autoSpaceDE/>
              <w:autoSpaceDN/>
              <w:spacing w:after="120"/>
              <w:textAlignment w:val="top"/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 xml:space="preserve">The ability to retain information, focus selectively on aspects of the environment </w:t>
            </w:r>
            <w:r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&amp;</w:t>
            </w: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 xml:space="preserve"> choose between two or more alternatives:</w:t>
            </w:r>
          </w:p>
          <w:p w14:paraId="0A775091" w14:textId="77777777" w:rsidR="00CA01F0" w:rsidRPr="00F20E33" w:rsidRDefault="00CA01F0" w:rsidP="005671D2">
            <w:pPr>
              <w:widowControl/>
              <w:autoSpaceDE/>
              <w:autoSpaceDN/>
              <w:spacing w:after="120"/>
              <w:textAlignment w:val="top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Decision-making</w:t>
            </w:r>
            <w:r w:rsidRPr="00F20E33">
              <w:rPr>
                <w:rFonts w:ascii="Aptos" w:eastAsia="Times New Roman" w:hAnsi="Aptos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br/>
              <w:t>Cognitive overloa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E5A8233" w14:textId="77777777" w:rsidR="00CA01F0" w:rsidRDefault="00CA01F0" w:rsidP="005671D2">
            <w:pPr>
              <w:widowControl/>
              <w:autoSpaceDE/>
              <w:autoSpaceDN/>
              <w:spacing w:after="120"/>
              <w:textAlignment w:val="top"/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Acceptance of the truth, reality or validity about an ability, talent or facility that a person can put to constructive use:</w:t>
            </w:r>
          </w:p>
          <w:p w14:paraId="1141A8DC" w14:textId="77777777" w:rsidR="00CA01F0" w:rsidRPr="00F20E33" w:rsidRDefault="00CA01F0" w:rsidP="005671D2">
            <w:pPr>
              <w:widowControl/>
              <w:autoSpaceDE/>
              <w:autoSpaceDN/>
              <w:spacing w:after="120"/>
              <w:textAlignment w:val="top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Self-confidence</w:t>
            </w:r>
            <w:r w:rsidRPr="00F20E33">
              <w:rPr>
                <w:rFonts w:ascii="Aptos" w:eastAsia="Times New Roman" w:hAnsi="Aptos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br/>
              <w:t>Perceived compete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EF7BA98" w14:textId="77777777" w:rsidR="00CA01F0" w:rsidRDefault="00CA01F0" w:rsidP="005671D2">
            <w:pPr>
              <w:widowControl/>
              <w:autoSpaceDE/>
              <w:autoSpaceDN/>
              <w:spacing w:after="120"/>
              <w:textAlignment w:val="top"/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 xml:space="preserve">Acceptance of the truth, reality or validity about outcomes of a behaviour </w:t>
            </w:r>
            <w:proofErr w:type="gramStart"/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in a given</w:t>
            </w:r>
            <w:proofErr w:type="gramEnd"/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 xml:space="preserve"> situation:</w:t>
            </w:r>
          </w:p>
          <w:p w14:paraId="20BE1550" w14:textId="77777777" w:rsidR="00CA01F0" w:rsidRPr="00F20E33" w:rsidRDefault="00CA01F0" w:rsidP="005671D2">
            <w:pPr>
              <w:widowControl/>
              <w:autoSpaceDE/>
              <w:autoSpaceDN/>
              <w:spacing w:after="120"/>
              <w:textAlignment w:val="top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Beliefs</w:t>
            </w:r>
            <w:r w:rsidRPr="00F20E33">
              <w:rPr>
                <w:rFonts w:ascii="Aptos" w:eastAsia="Times New Roman" w:hAnsi="Aptos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br/>
              <w:t>Outcome expectanc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7446B77" w14:textId="77777777" w:rsidR="00CA01F0" w:rsidRDefault="00CA01F0" w:rsidP="005671D2">
            <w:pPr>
              <w:widowControl/>
              <w:autoSpaceDE/>
              <w:autoSpaceDN/>
              <w:spacing w:after="120"/>
              <w:textAlignment w:val="top"/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 xml:space="preserve">A coherent set of behaviours </w:t>
            </w:r>
            <w:r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&amp;</w:t>
            </w: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 xml:space="preserve"> displayed personal qualities of an individual in a social or work setting:</w:t>
            </w:r>
          </w:p>
          <w:p w14:paraId="56DB800F" w14:textId="77777777" w:rsidR="00CA01F0" w:rsidRPr="00F20E33" w:rsidRDefault="00CA01F0" w:rsidP="005671D2">
            <w:pPr>
              <w:widowControl/>
              <w:autoSpaceDE/>
              <w:autoSpaceDN/>
              <w:spacing w:after="120"/>
              <w:textAlignment w:val="top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Professional role</w:t>
            </w:r>
            <w:r w:rsidRPr="00F20E33">
              <w:rPr>
                <w:rFonts w:ascii="Aptos" w:eastAsia="Times New Roman" w:hAnsi="Aptos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br/>
              <w:t>Professional boundar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DCC9265" w14:textId="77777777" w:rsidR="00CA01F0" w:rsidRDefault="00CA01F0" w:rsidP="005671D2">
            <w:pPr>
              <w:widowControl/>
              <w:autoSpaceDE/>
              <w:autoSpaceDN/>
              <w:spacing w:after="120"/>
              <w:textAlignment w:val="top"/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C</w:t>
            </w: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 xml:space="preserve">ircumstances of a situation or environment that discourages or encourages the development of skills </w:t>
            </w:r>
            <w:r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&amp;</w:t>
            </w: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 xml:space="preserve"> abilities, independence, social competence </w:t>
            </w:r>
            <w:r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&amp;</w:t>
            </w: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 xml:space="preserve"> adaptive behaviour:</w:t>
            </w:r>
          </w:p>
          <w:p w14:paraId="6C190973" w14:textId="77777777" w:rsidR="00CA01F0" w:rsidRPr="00F20E33" w:rsidRDefault="00CA01F0" w:rsidP="005671D2">
            <w:pPr>
              <w:widowControl/>
              <w:autoSpaceDE/>
              <w:autoSpaceDN/>
              <w:spacing w:after="80"/>
              <w:textAlignment w:val="top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Resources</w:t>
            </w:r>
            <w:r w:rsidRPr="00F20E33">
              <w:rPr>
                <w:rFonts w:ascii="Aptos" w:eastAsia="Times New Roman" w:hAnsi="Aptos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br/>
              <w:t>Organisational cultu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78C7C0A" w14:textId="77777777" w:rsidR="00CA01F0" w:rsidRDefault="00CA01F0" w:rsidP="005671D2">
            <w:pPr>
              <w:widowControl/>
              <w:autoSpaceDE/>
              <w:autoSpaceDN/>
              <w:spacing w:after="120"/>
              <w:textAlignment w:val="top"/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Those interpersonal processes that can cause individuals to change their thoughts, feelings or behaviours:</w:t>
            </w:r>
          </w:p>
          <w:p w14:paraId="037F3778" w14:textId="77777777" w:rsidR="00CA01F0" w:rsidRPr="00F20E33" w:rsidRDefault="00CA01F0" w:rsidP="005671D2">
            <w:pPr>
              <w:widowControl/>
              <w:autoSpaceDE/>
              <w:autoSpaceDN/>
              <w:spacing w:after="120"/>
              <w:textAlignment w:val="top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Group norms</w:t>
            </w:r>
            <w:r w:rsidRPr="00F20E33">
              <w:rPr>
                <w:rFonts w:ascii="Aptos" w:eastAsia="Times New Roman" w:hAnsi="Aptos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br/>
              <w:t>Team work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27FB409" w14:textId="77777777" w:rsidR="00CA01F0" w:rsidRDefault="00CA01F0" w:rsidP="005671D2">
            <w:pPr>
              <w:widowControl/>
              <w:autoSpaceDE/>
              <w:autoSpaceDN/>
              <w:spacing w:after="120"/>
              <w:textAlignment w:val="top"/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 xml:space="preserve">Increasing the probability of a response by arranging a dependent relationship, or contingency, between the response </w:t>
            </w:r>
            <w:r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&amp;</w:t>
            </w: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 xml:space="preserve"> a given stimulus:</w:t>
            </w:r>
          </w:p>
          <w:p w14:paraId="382A9503" w14:textId="77777777" w:rsidR="00CA01F0" w:rsidRPr="00F20E33" w:rsidRDefault="00CA01F0" w:rsidP="005671D2">
            <w:pPr>
              <w:widowControl/>
              <w:autoSpaceDE/>
              <w:autoSpaceDN/>
              <w:spacing w:after="120"/>
              <w:textAlignment w:val="top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Rewards</w:t>
            </w:r>
            <w:r w:rsidRPr="00F20E33">
              <w:rPr>
                <w:rFonts w:ascii="Aptos" w:eastAsia="Times New Roman" w:hAnsi="Aptos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br/>
              <w:t>Incentives</w:t>
            </w:r>
          </w:p>
        </w:tc>
      </w:tr>
      <w:tr w:rsidR="00CA01F0" w:rsidRPr="00F20E33" w14:paraId="1E0985CF" w14:textId="77777777" w:rsidTr="005671D2">
        <w:trPr>
          <w:trHeight w:val="179"/>
        </w:trPr>
        <w:tc>
          <w:tcPr>
            <w:tcW w:w="1558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B0548EC" w14:textId="77777777" w:rsidR="00CA01F0" w:rsidRDefault="00CA01F0" w:rsidP="005671D2">
            <w:pPr>
              <w:widowControl/>
              <w:autoSpaceDE/>
              <w:autoSpaceDN/>
              <w:textAlignment w:val="top"/>
              <w:rPr>
                <w:rFonts w:ascii="Aptos" w:eastAsia="Times New Roman" w:hAnsi="Aptos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UB THEMES</w:t>
            </w:r>
            <w:r w:rsidRPr="00312846">
              <w:rPr>
                <w:rFonts w:ascii="Aptos" w:eastAsia="Times New Roman" w:hAnsi="Aptos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FROM ANALYSIS</w:t>
            </w:r>
            <w:r>
              <w:rPr>
                <w:rFonts w:ascii="Aptos" w:eastAsia="Times New Roman" w:hAnsi="Aptos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</w:t>
            </w:r>
          </w:p>
          <w:p w14:paraId="34CB4978" w14:textId="77777777" w:rsidR="00CA01F0" w:rsidRDefault="00CA01F0" w:rsidP="005671D2">
            <w:pPr>
              <w:widowControl/>
              <w:autoSpaceDE/>
              <w:autoSpaceDN/>
              <w:textAlignment w:val="top"/>
              <w:rPr>
                <w:rFonts w:ascii="Aptos" w:eastAsia="Times New Roman" w:hAnsi="Aptos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ptos" w:eastAsia="Times New Roman" w:hAnsi="Aptos"/>
                <w:b/>
                <w:bCs/>
                <w:noProof/>
                <w:color w:val="000000"/>
                <w:kern w:val="24"/>
                <w:sz w:val="16"/>
                <w:szCs w:val="16"/>
                <w:lang w:eastAsia="en-GB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396BA62E" wp14:editId="71D3125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99695</wp:posOffset>
                      </wp:positionV>
                      <wp:extent cx="209550" cy="120650"/>
                      <wp:effectExtent l="25400" t="0" r="44450" b="44450"/>
                      <wp:wrapNone/>
                      <wp:docPr id="1595618617" name="Arrow: Righ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09550" cy="120650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2C9461" id="Arrow: Right 2" o:spid="_x0000_s1026" type="#_x0000_t13" style="position:absolute;margin-left:-.6pt;margin-top:7.85pt;width:16.5pt;height:9.5pt;rotation:90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" adj="15382" fillcolor="#156082 [3204]" strokecolor="#030e13 [484]" strokeweight="1pt"/>
                  </w:pict>
                </mc:Fallback>
              </mc:AlternateContent>
            </w:r>
          </w:p>
          <w:p w14:paraId="75CE6239" w14:textId="77777777" w:rsidR="00CA01F0" w:rsidRDefault="00CA01F0" w:rsidP="005671D2">
            <w:pPr>
              <w:widowControl/>
              <w:autoSpaceDE/>
              <w:autoSpaceDN/>
              <w:textAlignment w:val="top"/>
              <w:rPr>
                <w:rFonts w:ascii="Aptos" w:eastAsia="Times New Roman" w:hAnsi="Aptos"/>
                <w:b/>
                <w:color w:val="000000"/>
                <w:kern w:val="24"/>
                <w:sz w:val="16"/>
                <w:szCs w:val="16"/>
                <w:lang w:eastAsia="en-GB"/>
              </w:rPr>
            </w:pPr>
          </w:p>
          <w:p w14:paraId="099B188D" w14:textId="77777777" w:rsidR="00CA01F0" w:rsidRPr="00F20E33" w:rsidRDefault="00CA01F0" w:rsidP="005671D2">
            <w:pPr>
              <w:widowControl/>
              <w:autoSpaceDE/>
              <w:autoSpaceDN/>
              <w:textAlignment w:val="top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CA01F0" w:rsidRPr="00F20E33" w14:paraId="52B7CEB3" w14:textId="77777777" w:rsidTr="005671D2">
        <w:trPr>
          <w:trHeight w:val="17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5F0C98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Prescribing memanti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731E7A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92D05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650085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92D05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D1ABC2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B70938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E977B8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A2A788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01F680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5A9480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FF99AF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CA01F0" w:rsidRPr="00F20E33" w14:paraId="093042A6" w14:textId="77777777" w:rsidTr="005671D2">
        <w:trPr>
          <w:trHeight w:val="17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819A3E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Evaluating disease impa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0727F9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954138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F3B8F2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0AC6DA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7B4FBF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AF1A5B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92EDA0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B2E16D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7EE551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CA01F0" w:rsidRPr="00F20E33" w14:paraId="7D2E5EAE" w14:textId="77777777" w:rsidTr="005671D2">
        <w:trPr>
          <w:trHeight w:val="17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799547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Interpersonal skil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607666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AAE3F8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F894C8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70A7E0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E539CD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E77039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C91332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F252DC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6198C4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CA01F0" w:rsidRPr="00F20E33" w14:paraId="45669768" w14:textId="77777777" w:rsidTr="005671D2">
        <w:trPr>
          <w:trHeight w:val="17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F3445A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Evaluating treatment optio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92165F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712716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F5321C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904214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43ADF1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74C4A0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A8124D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D30E8E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E23DB9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CA01F0" w:rsidRPr="00F20E33" w14:paraId="60A590F0" w14:textId="77777777" w:rsidTr="005671D2">
        <w:trPr>
          <w:trHeight w:val="17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CB4946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Identifying disease st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C6C9C4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3714AF" w14:textId="77777777" w:rsidR="00CA01F0" w:rsidRPr="00F20E33" w:rsidRDefault="00CA01F0" w:rsidP="005671D2">
            <w:pPr>
              <w:widowControl/>
              <w:autoSpaceDE/>
              <w:autoSpaceDN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21450F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630EDE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3E19E4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73FEFE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0A34D6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99B20F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50CBC2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CA01F0" w:rsidRPr="00F20E33" w14:paraId="22B990C0" w14:textId="77777777" w:rsidTr="005671D2">
        <w:trPr>
          <w:trHeight w:val="17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B6419F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Availability of suppor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0042F5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1594D0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FAA0F1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FD0BEC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BF5CCA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577531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37C166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0355C6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FE6019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CA01F0" w:rsidRPr="00F20E33" w14:paraId="4F3CCD3A" w14:textId="77777777" w:rsidTr="005671D2">
        <w:trPr>
          <w:trHeight w:val="17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F2DE5B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Confidence in sel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492345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DB0295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FED2EB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EE2B1B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F88B51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057A77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38117A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0364E3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424422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CA01F0" w:rsidRPr="00F20E33" w14:paraId="3F4F0BE9" w14:textId="77777777" w:rsidTr="005671D2">
        <w:trPr>
          <w:trHeight w:val="17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9A1417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Confidence in memanti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01B762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E4FC33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AC02F3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F9F6A1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772382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99DB5D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815969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4FF268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132A6B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CA01F0" w:rsidRPr="00F20E33" w14:paraId="0B6A5FA5" w14:textId="77777777" w:rsidTr="005671D2">
        <w:trPr>
          <w:trHeight w:val="17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88B698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Perception of GP ro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D1D3F6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BD7009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800A26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121778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1B0AE5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7DC4C9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F34BCE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AFF02E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9E0674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CA01F0" w:rsidRPr="00F20E33" w14:paraId="0EC86BC1" w14:textId="77777777" w:rsidTr="005671D2">
        <w:trPr>
          <w:trHeight w:val="17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AE3E5B5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Local guidance for memantine initi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3EFFD09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8CB2986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504B8B1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12E5549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98ABC70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A6C1C9B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0925355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893A25F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2C8DCB9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</w:pPr>
          </w:p>
        </w:tc>
      </w:tr>
      <w:tr w:rsidR="00CA01F0" w:rsidRPr="00F20E33" w14:paraId="6052F624" w14:textId="77777777" w:rsidTr="005671D2">
        <w:trPr>
          <w:trHeight w:val="17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DA9255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 xml:space="preserve">Delays in current </w:t>
            </w:r>
            <w:r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pathw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2CA674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FA6A95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D7CA0B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6EE1D6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DAA06B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48DBE7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28D4C7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77C868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50301F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CA01F0" w:rsidRPr="00F20E33" w14:paraId="34BC8B31" w14:textId="77777777" w:rsidTr="005671D2">
        <w:trPr>
          <w:trHeight w:val="17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B9BDF5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Lack of time</w:t>
            </w:r>
            <w:r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 xml:space="preserve"> in consult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B95C03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0BAA2C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8C0D9B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F2F949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522762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BDA77B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CEDB18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B81782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6AD6BC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CA01F0" w:rsidRPr="00F20E33" w14:paraId="75A3EC06" w14:textId="77777777" w:rsidTr="005671D2">
        <w:trPr>
          <w:trHeight w:val="17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34A6AD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Pressure on appointmen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EB0673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634E2E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BB23D6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5A9C84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332A47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E9B3B8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A07015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F8D874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94B9AD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CA01F0" w:rsidRPr="00F20E33" w14:paraId="76DE932B" w14:textId="77777777" w:rsidTr="005671D2">
        <w:trPr>
          <w:trHeight w:val="17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A29BA4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Emphasis on pharmacological solutio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39A6FC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C80B88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6F2F27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70E7B3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7593AB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AEF891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828674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6CD752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8D5410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CA01F0" w:rsidRPr="00F20E33" w14:paraId="09A62C38" w14:textId="77777777" w:rsidTr="005671D2">
        <w:trPr>
          <w:trHeight w:val="17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C0E303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Relationships within practices &amp; PC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D1D6D0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2AB28A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105530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A0F26B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80E6EF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284699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294B73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405BF5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 w:themeFill="background2" w:themeFillShade="B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14B665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CA01F0" w:rsidRPr="00F20E33" w14:paraId="159E37E3" w14:textId="77777777" w:rsidTr="005671D2">
        <w:trPr>
          <w:trHeight w:val="17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FB068F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 xml:space="preserve">Relationships </w:t>
            </w:r>
            <w:r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with</w:t>
            </w: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 xml:space="preserve"> specialis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3767DA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97F01D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E33AD0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5412D5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6343FB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33BC6B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D00C3E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728947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095212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CA01F0" w:rsidRPr="00F20E33" w14:paraId="35C0065A" w14:textId="77777777" w:rsidTr="005671D2">
        <w:trPr>
          <w:trHeight w:val="17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D2AD8B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Funding to support chan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58A289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60311E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493374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479DD1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7E2900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F7C92E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EDBE01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9F1377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BA93AB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CA01F0" w:rsidRPr="00F20E33" w14:paraId="76C77A38" w14:textId="77777777" w:rsidTr="005671D2">
        <w:trPr>
          <w:trHeight w:val="179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C06E82" w14:textId="77777777" w:rsidR="00CA01F0" w:rsidRPr="00F20E33" w:rsidRDefault="00CA01F0" w:rsidP="005671D2">
            <w:pPr>
              <w:widowControl/>
              <w:autoSpaceDE/>
              <w:autoSpaceDN/>
              <w:textAlignment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6"/>
                <w:szCs w:val="16"/>
                <w:lang w:eastAsia="en-GB"/>
              </w:rPr>
              <w:t>Practice priorit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5C3376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2F2596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C1BEAA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BC4B11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986D58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A79C37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20BC41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E2CE05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DADA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068FCC" w14:textId="77777777" w:rsidR="00CA01F0" w:rsidRPr="00F20E33" w:rsidRDefault="00CA01F0" w:rsidP="005671D2">
            <w:pPr>
              <w:widowControl/>
              <w:autoSpaceDE/>
              <w:autoSpaceDN/>
              <w:jc w:val="center"/>
              <w:textAlignment w:val="center"/>
              <w:rPr>
                <w:rFonts w:eastAsia="Times New Roman"/>
                <w:sz w:val="36"/>
                <w:szCs w:val="36"/>
                <w:lang w:eastAsia="en-GB"/>
              </w:rPr>
            </w:pPr>
            <w:r w:rsidRPr="00F20E33">
              <w:rPr>
                <w:rFonts w:ascii="Aptos" w:eastAsia="Times New Roman" w:hAnsi="Aptos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</w:tbl>
    <w:p w14:paraId="71F0C3D4" w14:textId="77777777" w:rsidR="007D31C1" w:rsidRDefault="007D31C1"/>
    <w:sectPr w:rsidR="007D31C1" w:rsidSect="00A633C4">
      <w:footerReference w:type="default" r:id="rId6"/>
      <w:pgSz w:w="16838" w:h="11906" w:orient="landscape"/>
      <w:pgMar w:top="992" w:right="992" w:bottom="992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2F6B3" w14:textId="77777777" w:rsidR="00AD2769" w:rsidRDefault="00AD2769" w:rsidP="00AD2769">
      <w:r>
        <w:separator/>
      </w:r>
    </w:p>
  </w:endnote>
  <w:endnote w:type="continuationSeparator" w:id="0">
    <w:p w14:paraId="150025A1" w14:textId="77777777" w:rsidR="00AD2769" w:rsidRDefault="00AD2769" w:rsidP="00AD2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AB449B" w14:textId="77B8D86D" w:rsidR="000F5E1C" w:rsidRPr="00B4708D" w:rsidRDefault="000F5E1C" w:rsidP="00312846">
    <w:pPr>
      <w:pStyle w:val="Footer"/>
      <w:tabs>
        <w:tab w:val="clear" w:pos="9026"/>
        <w:tab w:val="right" w:pos="14601"/>
      </w:tabs>
      <w:rPr>
        <w:rFonts w:asciiTheme="minorHAnsi" w:hAnsiTheme="minorHAnsi"/>
        <w:sz w:val="16"/>
        <w:szCs w:val="16"/>
      </w:rPr>
    </w:pPr>
    <w:r w:rsidRPr="00B4708D">
      <w:rPr>
        <w:rFonts w:asciiTheme="minorHAnsi" w:hAnsiTheme="minorHAnsi"/>
        <w:sz w:val="16"/>
        <w:szCs w:val="16"/>
      </w:rPr>
      <w:fldChar w:fldCharType="begin"/>
    </w:r>
    <w:r w:rsidRPr="00B4708D">
      <w:rPr>
        <w:rFonts w:asciiTheme="minorHAnsi" w:hAnsiTheme="minorHAnsi"/>
        <w:sz w:val="16"/>
        <w:szCs w:val="16"/>
      </w:rPr>
      <w:instrText xml:space="preserve"> FILENAME   \* MERGEFORMAT </w:instrText>
    </w:r>
    <w:r w:rsidRPr="00B4708D">
      <w:rPr>
        <w:rFonts w:asciiTheme="minorHAnsi" w:hAnsiTheme="minorHAnsi"/>
        <w:sz w:val="16"/>
        <w:szCs w:val="16"/>
      </w:rPr>
      <w:fldChar w:fldCharType="separate"/>
    </w:r>
    <w:r w:rsidR="008202C1">
      <w:rPr>
        <w:rFonts w:asciiTheme="minorHAnsi" w:hAnsiTheme="minorHAnsi"/>
        <w:noProof/>
        <w:sz w:val="16"/>
        <w:szCs w:val="16"/>
      </w:rPr>
      <w:t>AD care pathways, Box 1, 23.07.25</w:t>
    </w:r>
    <w:r w:rsidRPr="00B4708D">
      <w:rPr>
        <w:rFonts w:asciiTheme="minorHAnsi" w:hAnsiTheme="minorHAnsi"/>
        <w:sz w:val="16"/>
        <w:szCs w:val="16"/>
      </w:rPr>
      <w:fldChar w:fldCharType="end"/>
    </w:r>
    <w:r w:rsidRPr="00B4708D">
      <w:rPr>
        <w:rFonts w:asciiTheme="minorHAnsi" w:hAnsiTheme="minorHAnsi"/>
        <w:sz w:val="16"/>
        <w:szCs w:val="16"/>
      </w:rPr>
      <w:tab/>
    </w:r>
    <w:r w:rsidRPr="00B4708D">
      <w:rPr>
        <w:rFonts w:asciiTheme="minorHAnsi" w:hAnsiTheme="minorHAnsi"/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E280D1" w14:textId="77777777" w:rsidR="00AD2769" w:rsidRDefault="00AD2769" w:rsidP="00AD2769">
      <w:r>
        <w:separator/>
      </w:r>
    </w:p>
  </w:footnote>
  <w:footnote w:type="continuationSeparator" w:id="0">
    <w:p w14:paraId="6156E6F1" w14:textId="77777777" w:rsidR="00AD2769" w:rsidRDefault="00AD2769" w:rsidP="00AD27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3C4"/>
    <w:rsid w:val="000F5E1C"/>
    <w:rsid w:val="00200AD8"/>
    <w:rsid w:val="002E2E48"/>
    <w:rsid w:val="004C31E4"/>
    <w:rsid w:val="0079387E"/>
    <w:rsid w:val="007D31C1"/>
    <w:rsid w:val="008202C1"/>
    <w:rsid w:val="00A633C4"/>
    <w:rsid w:val="00AD2769"/>
    <w:rsid w:val="00CA01F0"/>
    <w:rsid w:val="00D573A5"/>
    <w:rsid w:val="00D80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E53DB"/>
  <w15:chartTrackingRefBased/>
  <w15:docId w15:val="{23FFDA5C-7922-41C6-952A-1D3BF1FE9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3C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3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3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3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3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3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3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3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3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3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3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3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3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3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3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3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3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3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3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33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33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3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33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33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33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33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33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3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3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33C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633C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33C4"/>
    <w:rPr>
      <w:rFonts w:ascii="Arial" w:eastAsia="Arial" w:hAnsi="Arial" w:cs="Arial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D27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2769"/>
    <w:rPr>
      <w:rFonts w:ascii="Arial" w:eastAsia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, Mary</dc:creator>
  <cp:keywords/>
  <dc:description/>
  <cp:lastModifiedBy>Carter, Mary</cp:lastModifiedBy>
  <cp:revision>3</cp:revision>
  <dcterms:created xsi:type="dcterms:W3CDTF">2025-07-23T15:11:00Z</dcterms:created>
  <dcterms:modified xsi:type="dcterms:W3CDTF">2025-07-23T15:12:00Z</dcterms:modified>
</cp:coreProperties>
</file>